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CBF" w:rsidRDefault="00253CBF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Table 1</w:t>
      </w:r>
    </w:p>
    <w:p w:rsidR="00CC1977" w:rsidRDefault="004F692A" w:rsidP="004F6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 w:rsidRPr="004F692A">
        <w:rPr>
          <w:rFonts w:asciiTheme="majorBidi" w:hAnsiTheme="majorBidi" w:cstheme="majorBidi"/>
          <w:b/>
          <w:bCs/>
          <w:color w:val="131413"/>
          <w:sz w:val="24"/>
          <w:szCs w:val="24"/>
        </w:rPr>
        <w:t>Predicted CTL epitopes and predicted amino acid residues from the SARS-CoV-2</w:t>
      </w:r>
    </w:p>
    <w:p w:rsidR="004F692A" w:rsidRPr="004F692A" w:rsidRDefault="004F692A" w:rsidP="004F69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</w:rPr>
      </w:pPr>
      <w:bookmarkStart w:id="0" w:name="_GoBack"/>
      <w:bookmarkEnd w:id="0"/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70AD47" w:themeColor="accent6"/>
          <w:sz w:val="24"/>
          <w:szCs w:val="24"/>
        </w:rPr>
        <w:t xml:space="preserve"> </w:t>
      </w:r>
      <w:r w:rsidRPr="00334DD7">
        <w:rPr>
          <w:rFonts w:ascii="Courier New" w:eastAsia="Times New Roman" w:hAnsi="Courier New" w:cs="Courier New"/>
          <w:sz w:val="20"/>
          <w:szCs w:val="20"/>
        </w:rPr>
        <w:t>174 ID Sequence pep GTDLEGNFY aff   0.7930 aff_rescale   3.3669 cle 0.6229 tap   2.7020 COMB   3.5954 &lt;-E</w:t>
      </w:r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34DD7">
        <w:rPr>
          <w:rFonts w:ascii="Courier New" w:eastAsia="Times New Roman" w:hAnsi="Courier New" w:cs="Courier New"/>
          <w:sz w:val="20"/>
          <w:szCs w:val="20"/>
        </w:rPr>
        <w:t xml:space="preserve"> 201 ID Sequence pep TVNVLAWLY aff   0.6255 aff_rescale   2.6559 cle 0.8852 tap   2.9570 COMB   2.9365 &lt;-E</w:t>
      </w:r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34DD7">
        <w:rPr>
          <w:rFonts w:ascii="Courier New" w:eastAsia="Times New Roman" w:hAnsi="Courier New" w:cs="Courier New"/>
          <w:sz w:val="20"/>
          <w:szCs w:val="20"/>
        </w:rPr>
        <w:t xml:space="preserve"> 146 ID Sequence pep GSVGFNIDY aff   0.3112 aff_rescale   1.3211 cle 0.9565 tap   2.8570 COMB   1.6075 &lt;-E</w:t>
      </w:r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34DD7">
        <w:rPr>
          <w:rFonts w:ascii="Courier New" w:eastAsia="Times New Roman" w:hAnsi="Courier New" w:cs="Courier New"/>
          <w:sz w:val="20"/>
          <w:szCs w:val="20"/>
        </w:rPr>
        <w:t xml:space="preserve"> 110 ID Sequence pep QTFSVLACY aff   0.2625 aff_rescale   1.1146 cle 0.9725 tap   2.9980 COMB   1.4104 &lt;-E</w:t>
      </w:r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34DD7">
        <w:rPr>
          <w:rFonts w:ascii="Courier New" w:eastAsia="Times New Roman" w:hAnsi="Courier New" w:cs="Courier New"/>
          <w:sz w:val="20"/>
          <w:szCs w:val="20"/>
        </w:rPr>
        <w:t xml:space="preserve"> 153 ID Sequence pep DYDCVSFCY aff   0.2097 aff_rescale   0.8905 cle 0.9722 tap   2.7060 COMB   1.1717 &lt;-E</w:t>
      </w:r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34DD7">
        <w:rPr>
          <w:rFonts w:ascii="Courier New" w:eastAsia="Times New Roman" w:hAnsi="Courier New" w:cs="Courier New"/>
          <w:sz w:val="20"/>
          <w:szCs w:val="20"/>
        </w:rPr>
        <w:t xml:space="preserve">  93 ID Sequence pep TANPKTPKY aff   0.1676 aff_rescale   0.7118 cle 0.9755 tap   2.7230 COMB   0.9942 &lt;-E</w:t>
      </w:r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34DD7">
        <w:rPr>
          <w:rFonts w:ascii="Courier New" w:eastAsia="Times New Roman" w:hAnsi="Courier New" w:cs="Courier New"/>
          <w:sz w:val="20"/>
          <w:szCs w:val="20"/>
        </w:rPr>
        <w:t xml:space="preserve">  46 ID Sequence pep SEDMLNPNY aff   0.1528 aff_rescale   0.6489 cle 0.8406 tap   2.6760 COMB   0.9088 &lt;-E</w:t>
      </w:r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34DD7">
        <w:rPr>
          <w:rFonts w:ascii="Courier New" w:eastAsia="Times New Roman" w:hAnsi="Courier New" w:cs="Courier New"/>
          <w:sz w:val="20"/>
          <w:szCs w:val="20"/>
        </w:rPr>
        <w:t xml:space="preserve"> 195 ID Sequence pep GTDTTITVN aff   0.1527 aff_rescale   0.6485 cle 0.0525 tap  -1.5380 COMB   0.5794 </w:t>
      </w:r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34DD7">
        <w:rPr>
          <w:rFonts w:ascii="Courier New" w:eastAsia="Times New Roman" w:hAnsi="Courier New" w:cs="Courier New"/>
          <w:sz w:val="20"/>
          <w:szCs w:val="20"/>
        </w:rPr>
        <w:t xml:space="preserve"> 253 ID Sequence pep LSAQTGIAV aff   0.1426 aff_rescale   0.6054 cle 0.0941 tap   0.2310 COMB   0.6311 </w:t>
      </w:r>
    </w:p>
    <w:p w:rsidR="00CC1977" w:rsidRPr="00334DD7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34DD7">
        <w:rPr>
          <w:rFonts w:ascii="Courier New" w:eastAsia="Times New Roman" w:hAnsi="Courier New" w:cs="Courier New"/>
          <w:sz w:val="20"/>
          <w:szCs w:val="20"/>
        </w:rPr>
        <w:t xml:space="preserve"> 261 ID Sequence pep VLDMCASLK aff   0.1397 aff_rescale   0.5933 cle 0.7881 tap   0.5240 COMB   0.7377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 23 ID Sequence pep GTTTLNGLW aff   0.1311 aff_rescale   0.5566 cle 0.4256 tap   0.6410 COMB   0.6525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 24 ID Sequence pep TTTLNGLWL aff   0.1293 aff_rescale   0.5489 cle 0.2161 tap   0.8460 COMB   0.6237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223 ID Sequence pep FTTTLNDFN aff   0.1278 aff_rescale   0.5426 cle 0.0225 tap  -1.3360 COMB   0.4792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256 ID Sequence pep QTGIAVLDM aff   0.1269 aff_rescale   0.5388 cle 0.9157 tap   0.2870 COMB   0.6905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286 ID Sequence pep LLEDEFTPF aff   0.1132 aff_rescale   0.4807 cle 0.9503 tap   2.5680 COMB   0.7517 &lt;-E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246 ID Sequence pep HVDILGPLS aff   0.1113 aff_rescale   0.4726 cle 0.0349 tap  -2.5130 COMB   0.3521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242 ID Sequence pep LTQDHVDIL aff   0.1109 aff_rescale   0.4711 cle 0.3794 tap   0.7600 COMB   0.5660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225 ID Sequence pep TTLNDFNLV aff   0.1106 aff_rescale   0.4694 cle 0.9195 tap   0.3000 COMB   0.6223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185 ID Sequence pep FVDRQTAQA aff   0.1082 aff_rescale   0.4593 cle 0.7828 tap  -0.8130 COMB   0.5361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231 ID Sequence pep NLVAMKYNY aff   0.1073 aff_rescale   0.4555 cle 0.8757 tap   2.9540 COMB   0.7345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 44 ID Sequence pep CTSEDMLNP aff   0.1073 aff_rescale   0.4555 cle 0.0243 tap   0.0470 COMB   0.4615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198 ID Sequence pep TTITVNVLA aff   0.1007 aff_rescale   0.4275 cle 0.0571 tap  -0.6480 COMB   0.4037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118 ID Sequence pep YNGSPSGVY aff   0.0999 aff_rescale   0.4243 cle 0.9564 tap   2.5820 COMB   0.6969 </w:t>
      </w:r>
    </w:p>
    <w:p w:rsidR="00CC1977" w:rsidRPr="002D3CEB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157 ID Sequence pep VSFCYMHHM aff   0.0996 aff_rescale   0.4230 cle 0.9507 tap   0.5120 COMB   0.591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D7D31" w:themeColor="accent2"/>
          <w:sz w:val="20"/>
          <w:szCs w:val="20"/>
        </w:rPr>
      </w:pPr>
      <w:r w:rsidRPr="002D3CEB">
        <w:rPr>
          <w:rFonts w:ascii="Courier New" w:eastAsia="Times New Roman" w:hAnsi="Courier New" w:cs="Courier New"/>
          <w:sz w:val="20"/>
          <w:szCs w:val="20"/>
        </w:rPr>
        <w:t xml:space="preserve">  81 ID Sequence pep SMQNCVLKL aff   0.0952 aff_rescale   0.4042 cle 0.9581 tap   1.0740 COMB   0.601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9 ID Sequence pep QTAQAAGTD aff   0.0925 aff_rescale   0.3928 cle 0.0233 tap  -1.6750 COMB   0.312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83 ID Sequence pep GSALLEDEF aff   0.0921 aff_rescale   0.3911 cle 0.0575 tap   2.4610 COMB   0.522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26 ID Sequence pep TLNDFNLVA aff   0.0921 aff_rescale   0.3910 cle 0.6700 tap  -0.6210 COMB   0.460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9 ID Sequence pep FLNRFTTTL aff   0.0917 aff_rescale   0.3893 cle 0.9334 tap   0.7290 COMB   0.565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80 ID Sequence pep HSMQNCVLK aff   0.0917 aff_rescale   0.3893 cle 0.6203 tap   0.4490 COMB   0.504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9 ID Sequence pep QAGNVQLRV aff   0.0915 aff_rescale   0.3886 cle 0.5614 tap   0.2640 COMB   0.486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24 ID Sequence pep TTTLNDFNL aff   0.0908 aff_rescale   0.3855 cle 0.2364 tap   0.7710 COMB   0.459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1 ID Sequence pep WLDDVVYCP aff   0.0903 aff_rescale   0.3832 cle 0.1133 tap  -0.0310 COMB   0.398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09 ID Sequence pep YAAVINGDR aff   0.0880 aff_rescale   0.3735 cle 0.0818 tap   1.5820 COMB   0.464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4 ID Sequence pep HMELPTGVH aff   0.0871 aff_rescale   0.3697 cle 0.8244 tap  -0.6720 COMB   0.459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56 ID Sequence pep CVSFCYMHH aff   0.0842 aff_rescale   0.3577 cle 0.1177 tap  -0.5810 COMB   0.346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20 ID Sequence pep VTCGTTTLN aff   0.0842 aff_rescale   0.3575 cle 0.1114 tap  -1.3150 COMB   0.308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90 ID Sequence pep KVDTANPKT aff   0.0834 aff_rescale   0.3542 cle 0.0364 tap  -0.5880 COMB   0.330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4 ID Sequence pep FTIKGSFLN aff   0.0829 aff_rescale   0.3522 cle 0.0460 tap  -1.2220 COMB   0.298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1 ID Sequence pep YMHHMELPT aff   0.0826 aff_rescale   0.3506 cle 0.0297 tap  -0.5810 COMB   0.326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25 ID Sequence pep TTLNGLWLD aff   0.0816 aff_rescale   0.3465 cle 0.0297 tap  -1.8300 COMB   0.259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45 ID Sequence pep TSEDMLNPN aff   0.0803 aff_rescale   0.3411 cle 0.0282 tap  -1.4470 COMB   0.273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0 ID Sequence pep RKSNHNFLV aff   0.0798 aff_rescale   0.3386 cle 0.7271 tap   0.6130 COMB   0.478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04 ID Sequence pep VLAWLYAAV aff   0.0794 aff_rescale   0.3369 cle 0.3587 tap   0.5540 COMB   0.418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7 ID Sequence pep DTTITVNVL aff   0.0792 aff_rescale   0.3362 cle 0.8423 tap   0.5910 COMB   0.492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14 ID Sequence pep VLACYNGSP aff   0.0783 aff_rescale   0.3323 cle 0.0333 tap   0.2570 COMB   0.350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65 ID Sequence pep CASLKELLQ aff   0.0777 aff_rescale   0.3301 cle 0.0293 tap  -0.0620 COMB   0.331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2 ID Sequence pep KVEGCMVQV aff   0.0775 aff_rescale   0.3290 cle 0.5447 tap   0.3860 COMB   0.430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2 ID Sequence pep QAAGTDTTI aff   0.0771 aff_rescale   0.3272 cle 0.3248 tap   0.7710 COMB   0.414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1 ID Sequence pep KSNHNFLVQ aff   0.0765 aff_rescale   0.3246 cle 0.0573 tap   0.0800 COMB   0.337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9 ID Sequence pep RTILGSALL aff   0.0762 aff_rescale   0.3234 cle 0.9504 tap   1.2160 COMB   0.526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33 ID Sequence pep VAMKYNYEP aff   0.0750 aff_rescale   0.3185 cle 0.0416 tap   0.3320 COMB   0.341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3 ID Sequence pep TQDHVDILG aff   0.0739 aff_rescale   0.3136 cle 0.0647 tap  -1.4690 COMB   0.249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49 ID Sequence pep MLNPNYEDL aff   0.0737 aff_rescale   0.3130 cle 0.9214 tap   0.7880 COMB   0.490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51 ID Sequence pep NIDYDCVSF aff   0.0733 aff_rescale   0.3111 cle 0.6732 tap   2.4190 COMB   0.533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5 ID Sequence pep KMAFPSGKV aff   0.0729 aff_rescale   0.3094 cle 0.9651 tap   0.6920 COMB   0.488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0 ID Sequence pep FLNGSCGSV aff   0.0719 aff_rescale   0.3052 cle 0.7902 tap   0.1990 COMB   0.433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64 ID Sequence pep MCASLKELL aff   0.0712 aff_rescale   0.3023 cle 0.1443 tap   0.9000 COMB   0.368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9 ID Sequence pep QVTCGTTTL aff   0.0704 aff_rescale   0.2990 cle 0.9775 tap   1.1170 COMB   0.501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2 ID Sequence pep PSGVYQCAM aff   0.0703 aff_rescale   0.2986 cle 0.1694 tap  -0.2440 COMB   0.311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54 ID Sequence pep SAQTGIAVL aff   0.0701 aff_rescale   0.2975 cle 0.9645 tap   1.0760 COMB   0.496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42 ID Sequence pep VICTSEDML aff   0.0696 aff_rescale   0.2953 cle 0.1856 tap   1.1310 COMB   0.379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39 ID Sequence pep YEPLTQDHV aff   0.0695 aff_rescale   0.2953 cle 0.7922 tap   0.2850 COMB   0.428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92 ID Sequence pep DTANPKTPK aff   0.0689 aff_rescale   0.2925 cle 0.6897 tap   0.1910 COMB   0.405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41 ID Sequence pep HVICTSEDM aff   0.0688 aff_rescale   0.2920 cle 0.3478 tap   0.5530 COMB   0.371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91 ID Sequence pep FTPFDVVRQ aff   0.0687 aff_rescale   0.2917 cle 0.1581 tap  -0.4040 COMB   0.295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8 ID Sequence pep CAMRPNFTI aff   0.0687 aff_rescale   0.2918 cle 0.9030 tap   0.5620 COMB   0.455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6 ID Sequence pep YQCAMRPNF aff   0.0684 aff_rescale   0.2903 cle 0.0536 tap   2.6460 COMB   0.430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97 ID Sequence pep KTPKYKFVR aff   0.0676 aff_rescale   0.2868 cle 0.5741 tap   1.4100 COMB   0.443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7 ID Sequence pep LVQAGNVQL aff   0.0676 aff_rescale   0.2870 cle 0.9057 tap   0.9600 COMB   0.470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00 ID Sequence pep ITVNVLAWL aff   0.0672 aff_rescale   0.2851 cle 0.7940 tap   1.0440 COMB   0.456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7 ID Sequence pep MVQVTCGTT aff   0.0672 aff_rescale   0.2853 cle 0.0501 tap  -0.5590 COMB   0.264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81 ID Sequence pep ILGSALLED aff   0.0670 aff_rescale   0.2843 cle 0.1918 tap  -1.9260 COMB   0.216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29 ID Sequence pep DFNLVAMKY aff   0.0669 aff_rescale   0.2841 cle 0.9722 tap   2.8230 COMB   0.571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0 ID Sequence pep MRPNFTIKG aff   0.0668 aff_rescale   0.2837 cle 0.7644 tap  -1.0030 COMB   0.348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2 ID Sequence pep VINGDRWFL aff   0.0656 aff_rescale   0.2784 cle 0.4296 tap   1.2050 COMB   0.403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0 ID Sequence pep TAQAAGTDT aff   0.0656 aff_rescale   0.2786 cle 0.0243 tap  -0.7550 COMB   0.244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26 ID Sequence pep TLNGLWLDD aff   0.0656 aff_rescale   0.2784 cle 0.0332 tap  -1.9010 COMB   0.188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4 ID Sequence pep YEDLLIRKS aff   0.0655 aff_rescale   0.2783 cle 0.0318 tap  -2.4360 COMB   0.161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4 ID Sequence pep NGDRWFLNR aff   0.0653 aff_rescale   0.2772 cle 0.2389 tap   1.0880 COMB   0.367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6 ID Sequence pep CMVQVTCGT aff   0.0649 aff_rescale   0.2754 cle 0.0334 tap  -0.5770 COMB   0.251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59 ID Sequence pep FCYMHHMEL aff   0.0648 aff_rescale   0.2752 cle 0.3944 tap   1.1210 COMB   0.390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32 ID Sequence pep LVAMKYNYE aff   0.0647 aff_rescale   0.2745 cle 0.0261 tap  -1.2650 COMB   0.215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9 ID Sequence pep TITVNVLAW aff   0.0647 aff_rescale   0.2748 cle 0.4084 tap   0.9660 COMB   0.384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80 ID Sequence pep TILGSALLE aff   0.0645 aff_rescale   0.2740 cle 0.0276 tap  -1.3080 COMB   0.212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4 ID Sequence pep AGTDTTITV aff   0.0643 aff_rescale   0.2730 cle 0.8827 tap   0.3100 COMB   0.420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6 ID Sequence pep FLVQAGNVQ aff   0.0643 aff_rescale   0.2728 cle 0.0472 tap   0.0380 COMB   0.281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8 ID Sequence pep LIRKSNHNF aff   0.0641 aff_rescale   0.2724 cle 0.2109 tap   2.7640 COMB   0.442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54 ID Sequence pep YDCVSFCYM aff   0.0640 aff_rescale   0.2717 cle 0.2884 tap  -0.1530 COMB   0.307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6 ID Sequence pep MNGRTILGS aff   0.0637 aff_rescale   0.2703 cle 0.0382 tap  -2.5440 COMB   0.148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63 ID Sequence pep DMCASLKEL aff   0.0637 aff_rescale   0.2706 cle 0.4633 tap   0.8170 COMB   0.381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3 ID Sequence pep GSCGSVGFN aff   0.0636 aff_rescale   0.2701 cle 0.0229 tap  -1.3040 COMB   0.208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2 ID Sequence pep LQNGMNGRT aff   0.0633 aff_rescale   0.2687 cle 0.0269 tap  -0.6720 COMB   0.239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1 ID Sequence pep AQAAGTDTT aff   0.0633 aff_rescale   0.2689 cle 0.0237 tap  -0.4590 COMB   0.249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82 ID Sequence pep MQNCVLKLK aff   0.0631 aff_rescale   0.2677 cle 0.1853 tap   0.5470 COMB   0.322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1 ID Sequence pep LLQNGMNGR aff   0.0630 aff_rescale   0.2676 cle 0.2531 tap   1.3090 COMB   0.371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7 ID Sequence pep YCPRHVICT aff   0.0630 aff_rescale   0.2677 cle 0.0565 tap  -0.6730 COMB   0.242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2 ID Sequence pep HAGTDLEGN aff   0.0629 aff_rescale   0.2671 cle 0.0235 tap  -1.4700 COMB   0.197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52 ID Sequence pep PLSAQTGIA aff   0.0627 aff_rescale   0.2664 cle 0.4012 tap  -1.0300 COMB   0.275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13 ID Sequence pep SVLACYNGS aff   0.0627 aff_rescale   0.2663 cle 0.0227 tap  -2.1410 COMB   0.162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83 ID Sequence pep QNCVLKLKV aff   0.0627 aff_rescale   0.2664 cle 0.3735 tap   0.2200 COMB   0.333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66 ID Sequence pep ASLKELLQN aff   0.0626 aff_rescale   0.2660 cle 0.0272 tap  -1.1200 COMB   0.214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07 ID Sequence pep WLYAAVING aff   0.0626 aff_rescale   0.2658 cle 0.0294 tap  -1.0620 COMB   0.217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4 ID Sequence pep SCGSVGFNI aff   0.0626 aff_rescale   0.2656 cle 0.1383 tap   0.4150 COMB   0.307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8 ID Sequence pep PTGVHAGTD aff   0.0623 aff_rescale   0.2647 cle 0.0340 tap  -2.4320 COMB   0.148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29 ID Sequence pep GLWLDDVVY aff   0.0620 aff_rescale   0.2632 cle 0.9766 tap   3.0780 COMB   0.563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5 ID Sequence pep GMNGRTILG aff   0.0618 aff_rescale   0.2623 cle 0.2592 tap  -1.4060 COMB   0.230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3 ID Sequence pep VQLRVIGHS aff   0.0618 aff_rescale   0.2623 cle 0.0330 tap  -1.9490 COMB   0.169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3 ID Sequence pep AAGTDTTIT aff   0.0617 aff_rescale   0.2619 cle 0.0276 tap  -0.7210 COMB   0.230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7 ID Sequence pep LEGNFYGPF aff   0.0617 aff_rescale   0.2619 cle 0.5531 tap   2.1010 COMB   0.449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03 ID Sequence pep NVLAWLYAA aff   0.0616 aff_rescale   0.2617 cle 0.1526 tap  -0.2950 COMB   0.269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98 ID Sequence pep RQCSGVTFQ aff   0.0615 aff_rescale   0.2610 cle 0.1047 tap   0.2700 COMB   0.290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5 ID Sequence pep RIQPGQTFS aff   0.0615 aff_rescale   0.2613 cle 0.0430 tap  -1.8580 COMB   0.174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8 ID Sequence pep VQVTCGTTT aff   0.0615 aff_rescale   0.2611 cle 0.0462 tap  -0.4540 COMB   0.245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7 ID Sequence pep LLIRKSNHN aff   0.0611 aff_rescale   0.2593 cle 0.1002 tap  -1.3620 COMB   0.206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1 ID Sequence pep VHAGTDLEG aff   0.0610 aff_rescale   0.2590 cle 0.0517 tap  -1.3390 COMB   0.199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50 ID Sequence pep FNIDYDCVS aff   0.0609 aff_rescale   0.2587 cle 0.0275 tap  -2.4540 COMB   0.140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6 ID Sequence pep IQPGQTFSV aff   0.0609 aff_rescale   0.2586 cle 0.9756 tap   0.5300 COMB   0.431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0 ID Sequence pep LNPNYEDLL aff   0.0608 aff_rescale   0.2581 cle 0.4079 tap   0.8270 COMB   0.360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15 ID Sequence pep LACYNGSPS aff   0.0606 aff_rescale   0.2574 cle 0.0228 tap  -2.1330 COMB   0.154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2 ID Sequence pep NVQLRVIGH aff   0.0606 aff_rescale   0.2574 cle 0.0333 tap  -0.4220 COMB   0.241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2 ID Sequence pep SNHNFLVQA aff   0.0606 aff_rescale   0.2573 cle 0.4079 tap  -0.5040 COMB   0.293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8 ID Sequence pep VQAGNVQLR aff   0.0605 aff_rescale   0.2568 cle 0.1444 tap   1.6870 COMB   0.362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84 ID Sequence pep SALLEDEFT aff   0.0604 aff_rescale   0.2563 cle 0.0245 tap  -0.6120 COMB   0.229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05 ID Sequence pep LAWLYAAVI aff   0.0603 aff_rescale   0.2559 cle 0.8650 tap   0.8100 COMB   0.426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9 ID Sequence pep AMRPNFTIK aff   0.0602 aff_rescale   0.2557 cle 0.9625 tap   0.7720 COMB   0.438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85 ID Sequence pep CVLKLKVDT aff   0.0601 aff_rescale   0.2551 cle 0.0331 tap  -0.4490 COMB   0.237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35 ID Sequence pep MKYNYEPLT aff   0.0600 aff_rescale   0.2546 cle 0.0470 tap  -0.2680 COMB   0.248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21 ID Sequence pep TCGTTTLNG aff   0.0599 aff_rescale   0.2544 cle 0.0236 tap  -1.5120 COMB   0.182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48 ID Sequence pep DMLNPNYED aff   0.0598 aff_rescale   0.2538 cle 0.0934 tap  -2.1590 COMB   0.159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4 ID Sequence pep RKMAFPSGK aff   0.0597 aff_rescale   0.2533 cle 0.1516 tap   0.7180 COMB   0.312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02 ID Sequence pep VNVLAWLYA aff   0.0595 aff_rescale   0.2528 cle 0.0371 tap  -0.5380 COMB   0.231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27 ID Sequence pep LNDFNLVAM aff   0.0594 aff_rescale   0.2523 cle 0.5904 tap  -0.0100 COMB   0.340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4 ID Sequence pep GVYQCAMRP aff   0.0594 aff_rescale   0.2523 cle 0.0355 tap   0.3050 COMB   0.272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27 ID Sequence pep LNGLWLDDV aff   0.0594 aff_rescale   0.2522 cle 0.1852 tap   0.0130 COMB   0.280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1 ID Sequence pep AVINGDRWF aff   0.0593 aff_rescale   0.2518 cle 0.1557 tap   3.0400 COMB   0.427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6 ID Sequence pep RVIGHSMQN aff   0.0593 aff_rescale   0.2517 cle 0.0792 tap  -0.8160 COMB   0.222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6 ID Sequence pep DLEGNFYGP aff   0.0589 aff_rescale   0.2503 cle 0.1471 tap  -0.3260 COMB   0.256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60 ID Sequence pep AVLDMCASL aff   0.0588 aff_rescale   0.2496 cle 0.9666 tap   1.2640 COMB   0.457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6 ID Sequence pep ELPTGVHAG aff   0.0588 aff_rescale   0.2497 cle 0.1160 tap  -1.5590 COMB   0.189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3 ID Sequence pep HHMELPTGV aff   0.0588 aff_rescale   0.2498 cle 0.8911 tap   0.3320 COMB   0.400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95 ID Sequence pep DVVRQCSGV aff   0.0587 aff_rescale   0.2491 cle 0.7132 tap   0.1100 COMB   0.361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57 ID Sequence pep TGIAVLDMC aff   0.0587 aff_rescale   0.2492 cle 0.0237 tap  -0.2530 COMB   0.240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85 ID Sequence pep ALLEDEFTP aff   0.0586 aff_rescale   0.2490 cle 0.0566 tap   0.3400 COMB   0.274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6 ID Sequence pep TDTTITVNV aff   0.0584 aff_rescale   0.2481 cle 0.7282 tap  -0.0800 COMB   0.353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9 ID Sequence pep ILGPLSAQT aff   0.0583 aff_rescale   0.2477 cle 0.1454 tap  -0.9650 COMB   0.221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12 ID Sequence pep FSVLACYNG aff   0.0582 aff_rescale   0.2471 cle 0.0366 tap  -1.3620 COMB   0.184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4 ID Sequence pep QLRVIGHSM aff   0.0581 aff_rescale   0.2467 cle 0.8998 tap   0.4330 COMB   0.403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58 ID Sequence pep GIAVLDMCA aff   0.0580 aff_rescale   0.2462 cle 0.1917 tap  -0.5590 COMB   0.247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2 ID Sequence pep YGPFVDRQT aff   0.0577 aff_rescale   0.2452 cle 0.0597 tap  -1.1120 COMB   0.198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1 ID Sequence pep YKFVRIQPG aff   0.0577 aff_rescale   0.2450 cle 0.0599 tap  -1.1530 COMB   0.196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7 ID Sequence pep SVGFNIDYD aff   0.0576 aff_rescale   0.2444 cle 0.0281 tap  -1.8170 COMB   0.157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9 ID Sequence pep PSGKVEGCM aff   0.0574 aff_rescale   0.2438 cle 0.1230 tap  -0.4030 COMB   0.242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7 ID Sequence pep QCAMRPNFT aff   0.0571 aff_rescale   0.2424 cle 0.0226 tap  -0.7070 COMB   0.210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55 ID Sequence pep AQTGIAVLD aff   0.0570 aff_rescale   0.2422 cle 0.0684 tap  -1.5780 COMB   0.173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5 ID Sequence pep MELPTGVHA aff   0.0570 aff_rescale   0.2421 cle 0.9187 tap  -0.6290 COMB   0.348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3 ID Sequence pep INGDRWFLN aff   0.0568 aff_rescale   0.2413 cle 0.0270 tap  -1.5610 COMB   0.167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0 ID Sequence pep GSPSGVYQC aff   0.0568 aff_rescale   0.2414 cle 0.1800 tap   0.0020 COMB   0.268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37 ID Sequence pep YNYEPLTQD aff   0.0567 aff_rescale   0.2406 cle 0.1788 tap  -1.7000 COMB   0.182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28 ID Sequence pep NGLWLDDVV aff   0.0566 aff_rescale   0.2401 cle 0.0923 tap   0.1510 COMB   0.261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8 ID Sequence pep WFLNRFTTT aff   0.0564 aff_rescale   0.2394 cle 0.2177 tap  -0.4150 COMB   0.251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43 ID Sequence pep ICTSEDMLN aff   0.0564 aff_rescale   0.2396 cle 0.0232 tap  -1.2610 COMB   0.180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8 ID Sequence pep PGQTFSVLA aff   0.0562 aff_rescale   0.2384 cle 0.4881 tap  -1.3630 COMB   0.243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87 ID Sequence pep LKLKVDTAN aff   0.0562 aff_rescale   0.2385 cle 0.0272 tap  -1.1970 COMB   0.182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1 ID Sequence pep NPNYEDLLI aff   0.0560 aff_rescale   0.2377 cle 0.3186 tap   0.2210 COMB   0.296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89 ID Sequence pep LKVDTANPK aff   0.0559 aff_rescale   0.2371 cle 0.3105 tap   0.6970 COMB   0.318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0 ID Sequence pep GVHAGTDLE aff   0.0557 aff_rescale   0.2364 cle 0.0257 tap  -1.5660 COMB   0.161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6 ID Sequence pep IKGSFLNGS aff   0.0557 aff_rescale   0.2363 cle 0.0375 tap  -2.3260 COMB   0.125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4 ID Sequence pep NGMNGRTIL aff   0.0556 aff_rescale   0.2359 cle 0.8713 tap   0.7410 COMB   0.403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3 ID Sequence pep FVRIQPGQT aff   0.0556 aff_rescale   0.2359 cle 0.0268 tap  -0.5120 COMB   0.214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5 ID Sequence pep NFLVQAGNV aff   0.0555 aff_rescale   0.2358 cle 0.4617 tap   0.5140 COMB   0.330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3 ID Sequence pep NYEDLLIRK aff   0.0555 aff_rescale   0.2355 cle 0.7029 tap   0.4770 COMB   0.364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97 ID Sequence pep VRQCSGVTF aff   0.0554 aff_rescale   0.2353 cle 0.9711 tap   2.8180 COMB   0.521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8 ID Sequence pep RQTAQAAGT aff   0.0554 aff_rescale   0.2354 cle 0.0255 tap  -0.5610 COMB   0.211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9 ID Sequence pep SFLNGSCGS aff   0.0554 aff_rescale   0.2353 cle 0.0320 tap  -2.0370 COMB   0.138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5 ID Sequence pep TIKGSFLNG aff   0.0554 aff_rescale   0.2354 cle 0.1691 tap  -1.3950 COMB   0.191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86 ID Sequence pep VLKLKVDTA aff   0.0554 aff_rescale   0.2350 cle 0.3815 tap  -0.4630 COMB   0.269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87 ID Sequence pep LEDEFTPFD aff   0.0552 aff_rescale   0.2344 cle 0.0852 tap  -2.0750 COMB   0.143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7 ID Sequence pep DRQTAQAAG aff   0.0552 aff_rescale   0.2343 cle 0.0473 tap  -1.4900 COMB   0.166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7 ID Sequence pep VIGHSMQNC aff   0.0552 aff_rescale   0.2342 cle 0.0228 tap   0.1740 COMB   0.246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7 ID Sequence pep AFPSGKVEG aff   0.0551 aff_rescale   0.2341 cle 0.1583 tap  -1.0630 COMB   0.204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28 ID Sequence pep NDFNLVAMK aff   0.0550 aff_rescale   0.2333 cle 0.6255 tap   0.3540 COMB   0.344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1 ID Sequence pep FYGPFVDRQ aff   0.0550 aff_rescale   0.2337 cle 0.0743 tap   0.0420 COMB   0.246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96 ID Sequence pep VVRQCSGVT aff   0.0549 aff_rescale   0.2330 cle 0.0824 tap  -0.5950 COMB   0.215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69 ID Sequence pep KELLQNGMN aff   0.0549 aff_rescale   0.2333 cle 0.0352 tap  -1.2780 COMB   0.174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 ID Sequence pep SGFRKMAFP aff   0.0549 aff_rescale   0.2332 cle 0.0275 tap   0.0010 COMB   0.237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68 ID Sequence pep LKELLQNGM aff   0.0548 aff_rescale   0.2326 cle 0.5735 tap   0.2680 COMB   0.332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59 ID Sequence pep IAVLDMCAS aff   0.0548 aff_rescale   0.2325 cle 0.0246 tap  -2.1220 COMB   0.130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2 ID Sequence pep LDDVVYCPR aff   0.0548 aff_rescale   0.2325 cle 0.1237 tap   0.9490 COMB   0.298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22 ID Sequence pep CGTTTLNGL aff   0.0548 aff_rescale   0.2327 cle 0.4402 tap   0.6210 COMB   0.329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4 ID Sequence pep EGCMVQVTC aff   0.0548 aff_rescale   0.2326 cle 0.0285 tap  -0.4000 COMB   0.216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21 ID Sequence pep NRFTTTLND aff   0.0547 aff_rescale   0.2323 cle 0.0319 tap  -1.4120 COMB   0.166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1 ID Sequence pep LNGSCGSVG aff   0.0547 aff_rescale   0.2322 cle 0.0238 tap  -1.8120 COMB   0.145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62 ID Sequence pep LDMCASLKE aff   0.0546 aff_rescale   0.2319 cle 0.0273 tap  -1.7570 COMB   0.148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11 ID Sequence pep TFSVLACYN aff   0.0546 aff_rescale   0.2318 cle 0.0248 tap  -1.2220 COMB   0.174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0 ID Sequence pep ELLQNGMNG aff   0.0543 aff_rescale   0.2307 cle 0.0469 tap  -1.4610 COMB   0.164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30 ID Sequence pep FNLVAMKYN aff   0.0543 aff_rescale   0.2306 cle 0.0248 tap  -1.6840 COMB   0.150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4 ID Sequence pep QDHVDILGP aff   0.0542 aff_rescale   0.2300 cle 0.0414 tap  -0.1500 COMB   0.228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34 ID Sequence pep AMKYNYEPL aff   0.0542 aff_rescale   0.2302 cle 0.8302 tap   1.2650 COMB   0.417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8 ID Sequence pep VGFNIDYDC aff   0.0542 aff_rescale   0.2303 cle 0.0253 tap  -0.0240 COMB   0.232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55 ID Sequence pep DCVSFCYMH aff   0.0541 aff_rescale   0.2297 cle 0.1132 tap  -0.8050 COMB   0.206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5 ID Sequence pep CGSVGFNID aff   0.0541 aff_rescale   0.2298 cle 0.0319 tap  -2.0730 COMB   0.130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0 ID Sequence pep SGKVEGCMV aff   0.0541 aff_rescale   0.2297 cle 0.4221 tap  -0.0460 COMB   0.290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0 ID Sequence pep AAVINGDRW aff   0.0539 aff_rescale   0.2287 cle 0.4492 tap   1.1070 COMB   0.351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22 ID Sequence pep RFTTTLNDF aff   0.0538 aff_rescale   0.2283 cle 0.5532 tap   3.0510 COMB   0.463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0 ID Sequence pep CYMHHMELP aff   0.0538 aff_rescale   0.2286 cle 0.0262 tap   0.2880 COMB   0.246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50 ID Sequence pep LGPLSAQTG aff   0.0537 aff_rescale   0.2281 cle 0.0595 tap  -1.6640 COMB   0.153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4 ID Sequence pep HNFLVQAGN aff   0.0537 aff_rescale   0.2279 cle 0.0265 tap  -1.3060 COMB   0.166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8 ID Sequence pep FPSGKVEGC aff   0.0537 aff_rescale   0.2278 cle 0.0300 tap  -0.2350 COMB   0.220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7 ID Sequence pep KGSFLNGSC aff   0.0536 aff_rescale   0.2275 cle 0.0300 tap  -0.1400 COMB   0.225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7 ID Sequence pep QPGQTFSVL aff   0.0536 aff_rescale   0.2275 cle 0.9780 tap   0.5090 COMB   0.399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8 ID Sequence pep IGHSMQNCV aff   0.0535 aff_rescale   0.2273 cle 0.1435 tap   0.1480 COMB   0.256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3 ID Sequence pep VEGCMVQVT aff   0.0535 aff_rescale   0.2272 cle 0.0339 tap  -0.8410 COMB   0.190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94 ID Sequence pep FDVVRQCSG aff   0.0534 aff_rescale   0.2268 cle 0.0473 tap  -1.8650 COMB   0.140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7 ID Sequence pep VDILGPLSA aff   0.0533 aff_rescale   0.2262 cle 0.1825 tap  -0.7350 COMB   0.216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89 ID Sequence pep DEFTPFDVV aff   0.0532 aff_rescale   0.2258 cle 0.9453 tap  -0.1920 COMB   0.358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67 ID Sequence pep SLKELLQNG aff   0.0532 aff_rescale   0.2261 cle 0.0444 tap  -1.1710 COMB   0.174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4 ID Sequence pep VRIQPGQTF aff   0.0531 aff_rescale   0.2253 cle 0.8613 tap   2.7670 COMB   0.492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16 ID Sequence pep ACYNGSPSG aff   0.0529 aff_rescale   0.2246 cle 0.0434 tap  -0.9960 COMB   0.181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9 ID Sequence pep GQTFSVLAC aff   0.0529 aff_rescale   0.2248 cle 0.0626 tap  -0.2700 COMB   0.220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1 ID Sequence pep PLTQDHVDI aff   0.0528 aff_rescale   0.2242 cle 0.9424 tap  -0.1290 COMB   0.359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5 ID Sequence pep TDLEGNFYG aff   0.0528 aff_rescale   0.2240 cle 0.0636 tap  -1.7360 COMB   0.146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7 ID Sequence pep NGRTILGSA aff   0.0527 aff_rescale   0.2239 cle 0.3810 tap  -0.6800 COMB   0.247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5 ID Sequence pep VVYCPRHVI aff   0.0524 aff_rescale   0.2226 cle 0.9571 tap   0.7830 COMB   0.405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3 ID Sequence pep QNGMNGRTI aff   0.0523 aff_rescale   0.2221 cle 0.0767 tap   0.2800 COMB   0.247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08 ID Sequence pep LYAAVINGD aff   0.0523 aff_rescale   0.2220 cle 0.0391 tap  -1.5860 COMB   0.148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51 ID Sequence pep GPLSAQTGI aff   0.0522 aff_rescale   0.2218 cle 0.8450 tap   0.1170 COMB   0.354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7 ID Sequence pep RWFLNRFTT aff   0.0522 aff_rescale   0.2216 cle 0.0781 tap  -0.2420 COMB   0.221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4 ID Sequence pep DVVYCPRHV aff   0.0522 aff_rescale   0.2217 cle 0.3717 tap   0.0760 COMB   0.281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8 ID Sequence pep EGNFYGPFV aff   0.0520 aff_rescale   0.2208 cle 0.2363 tap  -0.2020 COMB   0.246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8 ID Sequence pep GSFLNGSCG aff   0.0520 aff_rescale   0.2209 cle 0.0391 tap  -1.3210 COMB   0.160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1 ID Sequence pep SPSGVYQCA aff   0.0519 aff_rescale   0.2204 cle 0.8655 tap  -0.8210 COMB   0.309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2 ID Sequence pep NGSCGSVGF aff   0.0518 aff_rescale   0.2201 cle 0.8785 tap   2.3490 COMB   0.469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94 ID Sequence pep ANPKTPKYK aff   0.0517 aff_rescale   0.2197 cle 0.4933 tap   0.4510 COMB   0.316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58 ID Sequence pep SFCYMHHME aff   0.0516 aff_rescale   0.2189 cle 0.0230 tap  -1.2890 COMB   0.157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6 ID Sequence pep DLLIRKSNH aff   0.0515 aff_rescale   0.2187 cle 0.0788 tap  -0.9810 COMB   0.181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88 ID Sequence pep EDEFTPFDV aff   0.0513 aff_rescale   0.2176 cle 0.4200 tap  -0.2930 COMB   0.266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8 ID Sequence pep DILGPLSAQ aff   0.0513 aff_rescale   0.2180 cle 0.0402 tap  -0.2280 COMB   0.212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7 ID Sequence pep LPTGVHAGT aff   0.0513 aff_rescale   0.2177 cle 0.7573 tap  -1.2090 COMB   0.270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2 ID Sequence pep GFRKMAFPS aff   0.0512 aff_rescale   0.2174 cle 0.0246 tap  -2.1540 COMB   0.113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2 ID Sequence pep MHHMELPTG aff   0.0511 aff_rescale   0.2171 cle 0.0284 tap  -1.3630 COMB   0.153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17 ID Sequence pep CYNGSPSGV aff   0.0510 aff_rescale   0.2167 cle 0.6599 tap   0.5980 COMB   0.345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82 ID Sequence pep LGSALLEDE aff   0.0507 aff_rescale   0.2152 cle 0.0228 tap  -1.8230 COMB   0.127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9 ID Sequence pep TGVHAGTDL aff   0.0506 aff_rescale   0.2147 cle 0.6985 tap   0.6000 COMB   0.349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52 ID Sequence pep IDYDCVSFC aff   0.0506 aff_rescale   0.2147 cle 0.0337 tap   0.0580 COMB   0.222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88 ID Sequence pep KLKVDTANP aff   0.0506 aff_rescale   0.2147 cle 0.0636 tap   0.2770 COMB   0.238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40 ID Sequence pep RHVICTSED aff   0.0506 aff_rescale   0.2150 cle 0.0535 tap  -1.6310 COMB   0.141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3 ID Sequence pep FRKMAFPSG aff   0.0505 aff_rescale   0.2146 cle 0.0527 tap  -1.3160 COMB   0.156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8 ID Sequence pep CPRHVICTS aff   0.0504 aff_rescale   0.2141 cle 0.2237 tap  -2.5940 COMB   0.118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06 ID Sequence pep AWLYAAVIN aff   0.0502 aff_rescale   0.2132 cle 0.0224 tap  -0.8590 COMB   0.173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38 ID Sequence pep NYEPLTQDH aff   0.0501 aff_rescale   0.2127 cle 0.1207 tap  -0.4300 COMB   0.209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5 ID Sequence pep GCMVQVTCG aff   0.0499 aff_rescale   0.2118 cle 0.0306 tap  -1.6560 COMB   0.133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92 ID Sequence pep TPFDVVRQC aff   0.0498 aff_rescale   0.2115 cle 0.2813 tap  -0.3040 COMB   0.238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3 ID Sequence pep SGVYQCAMR aff   0.0498 aff_rescale   0.2115 cle 0.0690 tap   1.2040 COMB   0.282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0 ID Sequence pep NFYGPFVDR aff   0.0496 aff_rescale   0.2105 cle 0.9661 tap   1.8460 COMB   0.447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20 ID Sequence pep LNRFTTTLN aff   0.0493 aff_rescale   0.2095 cle 0.0405 tap  -1.5200 COMB   0.139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0 ID Sequence pep AGNVQLRVI aff   0.0493 aff_rescale   0.2094 cle 0.1847 tap   0.2690 COMB   0.250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9 ID Sequence pep IRKSNHNFL aff   0.0493 aff_rescale   0.2093 cle 0.9245 tap   1.2300 COMB   0.409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6 ID Sequence pep VYCPRHVIC aff   0.0493 aff_rescale   0.2092 cle 0.0416 tap   0.3970 COMB   0.235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5 ID Sequence pep DHVDILGPL aff   0.0491 aff_rescale   0.2084 cle 0.9561 tap   0.6750 COMB   0.385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5 ID Sequence pep GDRWFLNRF aff   0.0490 aff_rescale   0.2080 cle 0.8800 tap   2.2380 COMB   0.451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5 ID Sequence pep LRVIGHSMQ aff   0.0490 aff_rescale   0.2081 cle 0.4968 tap   0.1340 COMB   0.289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0 ID Sequence pep LWLDDVVYC aff   0.0488 aff_rescale   0.2070 cle 0.0253 tap   0.2530 COMB   0.223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40 ID Sequence pep EPLTQDHVD aff   0.0484 aff_rescale   0.2055 cle 0.1785 tap  -2.3580 COMB   0.114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78 ID Sequence pep GRTILGSAL aff   0.0483 aff_rescale   0.2050 cle 0.9609 tap   1.0870 COMB   0.403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2 ID Sequence pep PNFTIKGSF aff   0.0483 aff_rescale   0.2051 cle 0.6862 tap   2.1460 COMB   0.415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9 ID Sequence pep GHSMQNCVL aff   0.0483 aff_rescale   0.2051 cle 0.8993 tap   0.7880 COMB   0.3794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71 ID Sequence pep GNVQLRVIG aff   0.0483 aff_rescale   0.2049 cle 0.0258 tap  -1.4950 COMB   0.134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3 ID Sequence pep AGTDLEGNF aff   0.0482 aff_rescale   0.2048 cle 0.1675 tap   2.3530 COMB   0.347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6 ID Sequence pep VDRQTAQAA aff   0.0481 aff_rescale   0.2042 cle 0.0681 tap  -0.8370 COMB   0.1726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90 ID Sequence pep EFTPFDVVR aff   0.0479 aff_rescale   0.2035 cle 0.9544 tap   1.2730 COMB   0.410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99 ID Sequence pep PKYKFVRIQ aff   0.0479 aff_rescale   0.2032 cle 0.0317 tap  -0.3390 COMB   0.191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91 ID Sequence pep VDTANPKTP aff   0.0479 aff_rescale   0.2032 cle 0.0261 tap  -0.0760 COMB   0.203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2 ID Sequence pep PNYEDLLIR aff   0.0479 aff_rescale   0.2035 cle 0.4507 tap   1.1800 COMB   0.330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16 ID Sequence pep DRWFLNRFT aff   0.0478 aff_rescale   0.2031 cle 0.0510 tap  -0.6730 COMB   0.1771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3 ID Sequence pep DDVVYCPRH aff   0.0478 aff_rescale   0.2031 cle 0.1436 tap  -1.0330 COMB   0.173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2 ID Sequence pep KFVRIQPGQ aff   0.0476 aff_rescale   0.2019 cle 0.0349 tap   0.1950 COMB   0.216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6 ID Sequence pep MAFPSGKVE aff   0.0476 aff_rescale   0.2021 cle 0.0253 tap  -1.2530 COMB   0.143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3 ID Sequence pep NFTIKGSFL aff   0.0473 aff_rescale   0.2007 cle 0.8908 tap   0.9780 COMB   0.383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25 ID Sequence pep VYQCAMRPN aff   0.0471 aff_rescale   0.1999 cle 0.0244 tap  -1.0510 COMB   0.151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19 ID Sequence pep NGSPSGVYQ aff   0.0470 aff_rescale   0.1996 cle 0.0459 tap  -0.3910 COMB   0.187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98 ID Sequence pep TPKYKFVRI aff   0.0469 aff_rescale   0.1993 cle 0.9573 tap   0.3080 COMB   0.358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3 ID Sequence pep GPFVDRQTA aff   0.0468 aff_rescale   0.1986 cle 0.9554 tap  -0.9590 COMB   0.294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31 ID Sequence pep RPNFTIKGS aff   0.0466 aff_rescale   0.1979 cle 0.1733 tap  -2.3640 COMB   0.105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36 ID Sequence pep KYNYEPLTQ aff   0.0463 aff_rescale   0.1968 cle 0.3186 tap   0.2080 COMB   0.2550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63 ID Sequence pep NHNFLVQAG aff   0.0463 aff_rescale   0.1964 cle 0.0270 tap  -1.3910 COMB   0.130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84 ID Sequence pep NCVLKLKVD aff   0.0462 aff_rescale   0.1962 cle 0.0269 tap  -1.7290 COMB   0.113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93 ID Sequence pep PFDVVRQCS aff   0.0460 aff_rescale   0.1952 cle 0.0282 tap  -2.7240 COMB   0.0632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47 ID Sequence pep EDMLNPNYE aff   0.0456 aff_rescale   0.1935 cle 0.0259 tap  -1.9580 COMB   0.099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55 ID Sequence pep EDLLIRKSN aff   0.0455 aff_rescale   0.1930 cle 0.0250 tap  -1.8610 COMB   0.103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11 ID Sequence pep GKVEGCMVQ aff   0.0455 aff_rescale   0.1932 cle 0.2424 tap  -0.1030 COMB   0.2245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9 ID Sequence pep GFNIDYDCV aff   0.0451 aff_rescale   0.1915 cle 0.3232 tap   0.2560 COMB   0.252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00 ID Sequence pep KYKFVRIQP aff   0.0449 aff_rescale   0.1907 cle 0.0347 tap   0.3290 COMB   0.2123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39 ID Sequence pep PRHVICTSE aff   0.0447 aff_rescale   0.1899 cle 0.0785 tap  -1.8160 COMB   0.1109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96 ID Sequence pep PKTPKYKFV aff   0.0438 aff_rescale   0.1859 cle 0.5762 tap  -0.0110 COMB   0.2718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9 ID Sequence pep GNFYGPFVD aff   0.0437 aff_rescale   0.1856 cle 0.0480 tap  -2.2020 COMB   0.0827 </w:t>
      </w:r>
    </w:p>
    <w:p w:rsidR="00CC1977" w:rsidRPr="00F8401F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95 ID Sequence pep NPKTPKYKF aff   0.0434 aff_rescale   0.1845 cle 0.9601 tap   2.4190 COMB   0.4494 </w:t>
      </w:r>
    </w:p>
    <w:p w:rsidR="00F006C8" w:rsidRDefault="00CC1977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40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4 ID Sequence pep PFVDRQTAQ aff   0.0425 aff_rescale   0.1803 cle 0.3517 tap  -0.3700 COMB   0.2146 </w:t>
      </w:r>
    </w:p>
    <w:p w:rsidR="00E37C26" w:rsidRDefault="00E37C26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37C26" w:rsidRDefault="00E37C26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53CBF" w:rsidRPr="0025328C" w:rsidRDefault="00253CBF" w:rsidP="00253C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</w:pPr>
      <w:r w:rsidRPr="0025328C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  <w:t>Table 2</w:t>
      </w:r>
    </w:p>
    <w:p w:rsidR="0025328C" w:rsidRPr="0025328C" w:rsidRDefault="0025328C" w:rsidP="00253C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</w:pPr>
      <w:r w:rsidRPr="0025328C">
        <w:rPr>
          <w:rFonts w:asciiTheme="majorBidi" w:hAnsiTheme="majorBidi" w:cstheme="majorBidi"/>
          <w:b/>
          <w:bCs/>
          <w:color w:val="131413"/>
          <w:sz w:val="24"/>
          <w:szCs w:val="24"/>
        </w:rPr>
        <w:t>Top-ranked selected discontinuous epitopes, interacting residues, and scores predicted discontinuous epitopes</w:t>
      </w:r>
    </w:p>
    <w:p w:rsidR="00253CBF" w:rsidRDefault="00253CBF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1"/>
        <w:gridCol w:w="7112"/>
      </w:tblGrid>
      <w:tr w:rsidR="003E7314" w:rsidRPr="003E7314" w:rsidTr="003E731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hain: </w:t>
            </w:r>
            <w:r w:rsidRPr="003E7314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bdr w:val="none" w:sz="0" w:space="0" w:color="auto" w:frame="1"/>
              </w:rPr>
              <w:t>A</w:t>
            </w:r>
          </w:p>
        </w:tc>
      </w:tr>
      <w:tr w:rsidR="003E7314" w:rsidRPr="003E7314" w:rsidTr="003E73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SGFRKMAFPS GKVEGCMVQV TCGTTTLNGL WLDDVVYCPR HVICTSEDML NPNYEDLLIR</w:t>
            </w:r>
          </w:p>
        </w:tc>
      </w:tr>
      <w:tr w:rsidR="003E7314" w:rsidRPr="003E7314" w:rsidTr="003E73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KSNHNFLVQA GNVQLRVIGH SMQNCVLKLK VDTANPKTPK YKFVRIQPGQ TFSVLACYNG</w:t>
            </w:r>
          </w:p>
        </w:tc>
      </w:tr>
      <w:tr w:rsidR="003E7314" w:rsidRPr="003E7314" w:rsidTr="003E73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SPSGVYQCAM RPNFTIKGSF LNGSCGSVGF NIDYDCVSFC YMHHMELPTG VHAGTDLEGN</w:t>
            </w:r>
          </w:p>
        </w:tc>
      </w:tr>
      <w:tr w:rsidR="003E7314" w:rsidRPr="003E7314" w:rsidTr="003E73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FYGPFVDRQT AQAAGTDTTI TVNVLAWLYA AVINGDRWFL NRFTTTLNDF NLVAMKYNYE</w:t>
            </w:r>
          </w:p>
        </w:tc>
      </w:tr>
      <w:tr w:rsidR="003E7314" w:rsidRPr="003E7314" w:rsidTr="003E73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PLTQDHVDIL GPLSAQTGIA VLDMCASLKE LLQNGMNGRT ILGSALLEDE FTPFDVVRQC</w:t>
            </w:r>
          </w:p>
        </w:tc>
      </w:tr>
      <w:tr w:rsidR="003E7314" w:rsidRPr="003E7314" w:rsidTr="003E73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15" w:type="dxa"/>
              <w:right w:w="45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</w:pPr>
            <w:r w:rsidRPr="003E7314">
              <w:rPr>
                <w:rFonts w:ascii="Courier New" w:eastAsia="Times New Roman" w:hAnsi="Courier New" w:cs="Courier New"/>
                <w:color w:val="222222"/>
                <w:sz w:val="18"/>
                <w:szCs w:val="18"/>
              </w:rPr>
              <w:t>SGVTFQ</w:t>
            </w:r>
          </w:p>
        </w:tc>
      </w:tr>
    </w:tbl>
    <w:p w:rsidR="003E7314" w:rsidRPr="003E7314" w:rsidRDefault="003E7314" w:rsidP="003E7314">
      <w:pPr>
        <w:shd w:val="clear" w:color="auto" w:fill="FFFFFF"/>
        <w:spacing w:after="240" w:line="240" w:lineRule="auto"/>
        <w:textAlignment w:val="baseline"/>
        <w:outlineLvl w:val="2"/>
        <w:rPr>
          <w:rFonts w:ascii="Arial" w:eastAsia="Times New Roman" w:hAnsi="Arial" w:cs="Arial"/>
          <w:color w:val="111111"/>
          <w:sz w:val="36"/>
          <w:szCs w:val="36"/>
        </w:rPr>
      </w:pPr>
      <w:r w:rsidRPr="003E7314">
        <w:rPr>
          <w:rFonts w:ascii="Arial" w:eastAsia="Times New Roman" w:hAnsi="Arial" w:cs="Arial"/>
          <w:color w:val="111111"/>
          <w:sz w:val="36"/>
          <w:szCs w:val="36"/>
        </w:rPr>
        <w:t>Predicted Linear Epitope(s):</w:t>
      </w:r>
    </w:p>
    <w:tbl>
      <w:tblPr>
        <w:tblW w:w="0" w:type="auto"/>
        <w:shd w:val="clear" w:color="auto" w:fill="CDCDC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"/>
        <w:gridCol w:w="790"/>
        <w:gridCol w:w="710"/>
        <w:gridCol w:w="648"/>
        <w:gridCol w:w="4311"/>
        <w:gridCol w:w="1690"/>
        <w:gridCol w:w="790"/>
        <w:gridCol w:w="1242"/>
      </w:tblGrid>
      <w:tr w:rsidR="003E7314" w:rsidRPr="003E7314" w:rsidTr="003E7314">
        <w:trPr>
          <w:tblHeader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tart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End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eptid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umber of residue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3D structure</w:t>
            </w: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0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GVTFQ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9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TSEDMLNPNYEDLLIRKSNHNFLVQAGNVQLRVIGHSM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7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KVDTANPKTPK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7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VINGDRWFLNRFTTTLNDFNLVAMKYNY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6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SLKELLQNGMNGRTILGSAL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DRQTAQAAGTD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5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LPT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GFRK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0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</w:tbl>
    <w:p w:rsidR="003E7314" w:rsidRPr="003E7314" w:rsidRDefault="003E7314" w:rsidP="003E73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7314">
        <w:rPr>
          <w:rFonts w:ascii="Arial" w:eastAsia="Times New Roman" w:hAnsi="Arial" w:cs="Arial"/>
          <w:color w:val="222222"/>
          <w:sz w:val="18"/>
          <w:szCs w:val="18"/>
        </w:rPr>
        <w:br/>
      </w:r>
    </w:p>
    <w:p w:rsidR="003E7314" w:rsidRPr="003E7314" w:rsidRDefault="003E7314" w:rsidP="003E7314">
      <w:pPr>
        <w:shd w:val="clear" w:color="auto" w:fill="FFFFFF"/>
        <w:spacing w:after="240" w:line="240" w:lineRule="auto"/>
        <w:textAlignment w:val="baseline"/>
        <w:outlineLvl w:val="2"/>
        <w:rPr>
          <w:rFonts w:ascii="Arial" w:eastAsia="Times New Roman" w:hAnsi="Arial" w:cs="Arial"/>
          <w:color w:val="111111"/>
          <w:sz w:val="36"/>
          <w:szCs w:val="36"/>
        </w:rPr>
      </w:pPr>
      <w:r w:rsidRPr="003E7314">
        <w:rPr>
          <w:rFonts w:ascii="Arial" w:eastAsia="Times New Roman" w:hAnsi="Arial" w:cs="Arial"/>
          <w:color w:val="111111"/>
          <w:sz w:val="36"/>
          <w:szCs w:val="36"/>
        </w:rPr>
        <w:t>Predicted Discontinuous Epitope(s):</w:t>
      </w:r>
    </w:p>
    <w:tbl>
      <w:tblPr>
        <w:tblW w:w="0" w:type="auto"/>
        <w:shd w:val="clear" w:color="auto" w:fill="CDCDC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4"/>
        <w:gridCol w:w="7131"/>
        <w:gridCol w:w="1171"/>
        <w:gridCol w:w="790"/>
        <w:gridCol w:w="1088"/>
      </w:tblGrid>
      <w:tr w:rsidR="003E7314" w:rsidRPr="003E7314" w:rsidTr="003E7314">
        <w:trPr>
          <w:tblHeader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Residue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Number of residue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336699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270" w:type="dxa"/>
            </w:tcMar>
            <w:vAlign w:val="bottom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3D structure</w:t>
            </w: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G11, A:K12, A:G15, A:C16, A:D33, A:D34, A:R40, A:C44, A:T45, A:S46, A:E47, A:D48, A:M49, A:L50, A:N51, A:P52, A:N53, A:Y54, A:E55, A:D56, A:L57, A:L58, A:I59, A:R60, A:K61, A:S62, A:N63, A:H64, A:N65, A:Q69, A:A70, A:G71, A:N72, A:V73, A:Q74, A:L75, A:R76, A:V77, A:I78, A:G79, A:H80, A:S81, A:M82, A:K90, A:V91, A:D92, A:T93, A:A94, A:N95, A:P96, A:K97, A:T98, A:P99, A:K100, A:N133, A:D153, A:Y154, A:D155, A:C156, A:G183, A:P184, A:F185, A:V186, A:R188, A:Q189, A:T190, A:A191, A:Q192, A:A193, A:A194, A:G195, A:T196, A:D1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S1, A:G2, A:F3, A:T198, A:T199, A:V212, A:I213, A:N214, A:G215, A:D216, A:R217, A:W218, A:F219, A:L220, A:N221, A:R222, A:F223, A:T224, A:T225, A:T226, A:L227, A:N228, A:D229, A:F230, A:N231, A:L232, A:V233, A:A234, A:M235, A:K236, A:Y237, A:N238, A:Y239, A:P241, A:L242, A:T243, A:Q244, A:D245, A:V247, A:D248, A:G251, A:P252, A:S254, A:A255, A:Q256, A:T257, A:G258, A:I259, A:A260, A:V261, A:L262, A:D263, A:A266, A:S267, A:K269, A:E270, A:L271, A:L272, A:Q273, A:N274, A:G275, A:M276, A:N277, A:G278, A:R279, A:T280, A:I281, A:L282, A:G283, A:S284, A:A285, A:L286, A:S301, A:G302, A:V303, A:T304, A:F305, A:Q30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3E7314" w:rsidRPr="003E7314" w:rsidTr="003E7314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C22, A:G23, A:T2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E731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8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0F0F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E7314" w:rsidRPr="003E7314" w:rsidRDefault="003E7314" w:rsidP="003E73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</w:tbl>
    <w:p w:rsidR="003E7314" w:rsidRPr="00CC1977" w:rsidRDefault="003E7314" w:rsidP="00CC1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sectPr w:rsidR="003E7314" w:rsidRPr="00CC1977" w:rsidSect="000D6947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LYwsDQ3NzI0tDRQ0lEKTi0uzszPAykwrgUAXVq0oSwAAAA="/>
  </w:docVars>
  <w:rsids>
    <w:rsidRoot w:val="00CC1977"/>
    <w:rsid w:val="00091DB3"/>
    <w:rsid w:val="000D6947"/>
    <w:rsid w:val="00182712"/>
    <w:rsid w:val="0025328C"/>
    <w:rsid w:val="00253CBF"/>
    <w:rsid w:val="002D3CEB"/>
    <w:rsid w:val="00334DD7"/>
    <w:rsid w:val="003A51DF"/>
    <w:rsid w:val="003E7314"/>
    <w:rsid w:val="004F692A"/>
    <w:rsid w:val="00C80DB5"/>
    <w:rsid w:val="00CC1977"/>
    <w:rsid w:val="00E37C26"/>
    <w:rsid w:val="00F0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C8322"/>
  <w15:chartTrackingRefBased/>
  <w15:docId w15:val="{749A540D-F1F0-4AE9-AB95-6F56C0667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977"/>
  </w:style>
  <w:style w:type="paragraph" w:styleId="Heading3">
    <w:name w:val="heading 3"/>
    <w:basedOn w:val="Normal"/>
    <w:link w:val="Heading3Char"/>
    <w:uiPriority w:val="9"/>
    <w:qFormat/>
    <w:rsid w:val="003E73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E7314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6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2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8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4969</Words>
  <Characters>28325</Characters>
  <Application>Microsoft Office Word</Application>
  <DocSecurity>0</DocSecurity>
  <Lines>236</Lines>
  <Paragraphs>66</Paragraphs>
  <ScaleCrop>false</ScaleCrop>
  <Company/>
  <LinksUpToDate>false</LinksUpToDate>
  <CharactersWithSpaces>3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2</cp:revision>
  <dcterms:created xsi:type="dcterms:W3CDTF">2021-07-29T03:43:00Z</dcterms:created>
  <dcterms:modified xsi:type="dcterms:W3CDTF">2022-02-28T08:12:00Z</dcterms:modified>
</cp:coreProperties>
</file>